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CE5" w:rsidRPr="00634CE5" w:rsidRDefault="00634CE5" w:rsidP="00634CE5">
      <w:pPr>
        <w:spacing w:line="480" w:lineRule="auto"/>
        <w:rPr>
          <w:b/>
        </w:rPr>
      </w:pPr>
      <w:proofErr w:type="gramStart"/>
      <w:r w:rsidRPr="00634CE5">
        <w:rPr>
          <w:b/>
        </w:rPr>
        <w:t>Supplemental Table S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634CE5">
        <w:rPr>
          <w:b/>
        </w:rPr>
        <w:t>Bacterial spec</w:t>
      </w:r>
      <w:r>
        <w:rPr>
          <w:b/>
        </w:rPr>
        <w:t>ies, primers, and reagents used</w:t>
      </w:r>
    </w:p>
    <w:tbl>
      <w:tblPr>
        <w:tblW w:w="9938" w:type="dxa"/>
        <w:tblInd w:w="93" w:type="dxa"/>
        <w:tblLook w:val="04A0" w:firstRow="1" w:lastRow="0" w:firstColumn="1" w:lastColumn="0" w:noHBand="0" w:noVBand="1"/>
      </w:tblPr>
      <w:tblGrid>
        <w:gridCol w:w="2992"/>
        <w:gridCol w:w="4678"/>
        <w:gridCol w:w="2268"/>
      </w:tblGrid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acteri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ource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obilis</w:t>
            </w:r>
            <w:proofErr w:type="spellEnd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L-A2C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solated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acillus cereus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ATCC 1457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CC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ytotoxicus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SM229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Z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icheniformis</w:t>
            </w:r>
            <w:proofErr w:type="spellEnd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 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DSMZ 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egaterium</w:t>
            </w:r>
            <w:proofErr w:type="spellEnd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 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Z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obilis</w:t>
            </w:r>
            <w:proofErr w:type="spellEnd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440498" w:rsidRPr="00440498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711P9-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KCTC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subtilis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 237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Z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thuringiensis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MS20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Z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wiedmannii</w:t>
            </w:r>
            <w:proofErr w:type="spellEnd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SL W8-01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iller, R.A. et al. 2016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Bacillus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wiehenstephanensis</w:t>
            </w:r>
            <w:proofErr w:type="spellEnd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SM118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DSMZ 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mpylobacter jejuni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1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, reference str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ynor, E. C. et al. 2004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Escherichia coli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H5α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– Φ80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acZ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ΔM15 Δ(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acZYA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rgF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) U169 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cA1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endA1 hsdR17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K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–,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K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+)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hoA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supE44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λ– 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hi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-1 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gyrA96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el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vitrogen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acillus cereus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40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Wild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oury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 A. et al, 2010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acillus cereus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407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Δfl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lagella locus dele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oury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 A. et al, 2010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acillus cereus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407 </w:t>
            </w: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Δmo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otA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ele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oury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, A. et al, 2010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imer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equ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ource/Prepared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16S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RNA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Forwar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GAGTTTGATCCTGGCTC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iao, V.P.W. et al, 1997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16S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rRNA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Rever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GGCTACCTTGTTACGA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iao, V.P.W. et al, 1997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anC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upstrea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AAGAATGCTTATCGTTATAC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anC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downstrea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TCATTGTGCGAAACATAGA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his study</w:t>
            </w: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late condition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ueller Hinton (21 g/L)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Oxoi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Luria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ertani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(25 g/L) (Sigm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yptone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Brot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10 g/L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Tryptone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, 5 g/L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NaC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H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acto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Brain Heart Infusion (35 g/L) (B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MH 0.5X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.5 g/L M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MH 1.5X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1.5 g/L M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MH 2.0X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2 g/L M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5% blood aga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Sheep bloo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(5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%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v/v)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in MH ag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15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5% blood aga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Sheep bloo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(15% v/v)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n MH ag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14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ilamentous motility inducing condition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kim milk powder, 10%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% w/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Unsweetened organic fortified soy beverag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Natur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kim milk fat fre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irylan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% partly skimmed mil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irylan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% partly skimmed mil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irylan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.25% homogenized mil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irylan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reamo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half&amp;hal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irylan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% chocolate partly skimmed mil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irylan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heep blood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efibrinated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alynn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Biologicals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634CE5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E. coli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H5α inner membrane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34CE5" w:rsidRPr="00634CE5" w:rsidRDefault="00634CE5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From 0.5 L O/N culture in 1 mL 50%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tO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34CE5" w:rsidRPr="00634CE5" w:rsidRDefault="00634CE5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E. coli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H5α outer membrane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From 0.5 L O/N culture in 1 mL 50%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tO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. jejuni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168 inner membra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From 1 L O/N culture in 1 mL 50%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tO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. jejuni 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1168 outer membrane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From 1 L O/N culture in 1 mL 50%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tO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Filamentous motility inducing condition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continued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-α-Phosphatidylcholine from egg yolk type XVI-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2% w/v in 50%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EtO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terile filtered extracts of human feces (H1C, H2, H3, H4, H5, H6, H9, H10, H11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13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ilamentous motility non-inducing conditions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scri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oconut mil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roy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-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lmond mil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Almond Breez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AT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1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H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 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ile extr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Bile salt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1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samino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acid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3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Case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DNA (</w:t>
            </w:r>
            <w:r w:rsidRPr="00634CE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. jejuni</w:t>
            </w: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 genomic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0.9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μg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Fetal bovine seru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ibco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luco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4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Glycerol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 and 2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Iron citrat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1 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Lactos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 and 2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EM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0% (</w:t>
            </w:r>
            <w:proofErr w:type="spellStart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Gibco</w:t>
            </w:r>
            <w:proofErr w:type="spellEnd"/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M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0 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PEG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 and 2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Porcine muci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0.5 and 5 m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 xml:space="preserve">SDS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 and 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Sodium phosphat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1 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440498" w:rsidRPr="00634CE5" w:rsidTr="00440498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ind w:left="333" w:hanging="333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Yeast extrac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40498" w:rsidRPr="00634CE5" w:rsidRDefault="00440498" w:rsidP="004404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634CE5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2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40498" w:rsidRPr="00634CE5" w:rsidRDefault="00440498" w:rsidP="0044049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BB72F2" w:rsidRDefault="00440498">
      <w:bookmarkStart w:id="0" w:name="_GoBack"/>
      <w:bookmarkEnd w:id="0"/>
    </w:p>
    <w:sectPr w:rsidR="00BB72F2" w:rsidSect="00440498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CE5"/>
    <w:rsid w:val="00440498"/>
    <w:rsid w:val="00556528"/>
    <w:rsid w:val="00634CE5"/>
    <w:rsid w:val="00730D90"/>
    <w:rsid w:val="00F2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6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88B8A9-2FC8-4FAD-83C6-A713B2BC3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1</cp:revision>
  <dcterms:created xsi:type="dcterms:W3CDTF">2020-06-24T20:13:00Z</dcterms:created>
  <dcterms:modified xsi:type="dcterms:W3CDTF">2020-06-24T20:32:00Z</dcterms:modified>
</cp:coreProperties>
</file>